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1"/>
        <w:gridCol w:w="7156"/>
      </w:tblGrid>
      <w:tr w:rsidR="008F407F" w:rsidRPr="008F407F" w14:paraId="5FC7000A" w14:textId="77777777" w:rsidTr="008F407F">
        <w:trPr>
          <w:tblCellSpacing w:w="0" w:type="dxa"/>
        </w:trPr>
        <w:tc>
          <w:tcPr>
            <w:tcW w:w="14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D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7E05B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dex (wPCDAI or PUCAI), comparison between patients diagnosed before and after 2021</w:t>
            </w:r>
          </w:p>
        </w:tc>
      </w:tr>
      <w:tr w:rsidR="008F407F" w:rsidRPr="008F407F" w14:paraId="5106E7AE" w14:textId="77777777" w:rsidTr="008F407F">
        <w:trPr>
          <w:tblCellSpacing w:w="0" w:type="dxa"/>
        </w:trPr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95892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2EA7CA2F" w14:textId="2DDD2BD2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3E878684" wp14:editId="3E930444">
                  <wp:extent cx="4446905" cy="3330575"/>
                  <wp:effectExtent l="0" t="0" r="0" b="0"/>
                  <wp:docPr id="435639916" name="Grafik 7" descr="Ein Bild, das Text, Screenshot, Diagramm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639916" name="Grafik 7" descr="Ein Bild, das Text, Screenshot, Diagramm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6905" cy="333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) Time-to-clinical remission 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: wPCDAI &lt;12.5; UC: PUCAI &lt;10)</w:t>
            </w:r>
          </w:p>
          <w:p w14:paraId="76042B56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18FF8046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ulative number of patients reached clinical remission</w:t>
            </w:r>
          </w:p>
          <w:p w14:paraId="1CE8C4FD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8"/>
              <w:gridCol w:w="332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</w:tblGrid>
            <w:tr w:rsidR="008F407F" w:rsidRPr="008F407F" w14:paraId="27E0B09B" w14:textId="77777777">
              <w:trPr>
                <w:trHeight w:val="240"/>
                <w:tblCellSpacing w:w="0" w:type="dxa"/>
              </w:trPr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8D9E34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9F195B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409E67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ADB8AF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37026B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089F84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8074FE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B91380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D1EEF4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6CD8FD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714154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8812D6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EB7450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8F407F" w:rsidRPr="008F407F" w14:paraId="37323D53" w14:textId="77777777">
              <w:trPr>
                <w:trHeight w:val="282"/>
                <w:tblCellSpacing w:w="0" w:type="dxa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1E3FC9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Before 2021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25DA48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D7E15D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9183BB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1B86D5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B479ED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5A557B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323483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B9586E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264EC2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4C3D89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859564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64F9C7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</w:tr>
            <w:tr w:rsidR="008F407F" w:rsidRPr="008F407F" w14:paraId="0F925EBB" w14:textId="77777777">
              <w:trPr>
                <w:trHeight w:val="240"/>
                <w:tblCellSpacing w:w="0" w:type="dxa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D67668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After 2021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2D6216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BCCB27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6E6E8E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381BAD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2E88FA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EDD096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0BEDD0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53163E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2D1738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849ABC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D4FD1E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A335D6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</w:tr>
          </w:tbl>
          <w:p w14:paraId="7D48F582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72FF8AAA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y’s test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1583</w:t>
            </w:r>
          </w:p>
          <w:p w14:paraId="50778123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13A1EC6A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45F76A09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lastRenderedPageBreak/>
              <w:t> 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BB8B5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lastRenderedPageBreak/>
              <w:t> </w:t>
            </w:r>
          </w:p>
          <w:p w14:paraId="39D9BEA3" w14:textId="79AADA00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70405E7A" wp14:editId="29176ECF">
                  <wp:extent cx="4465955" cy="3359150"/>
                  <wp:effectExtent l="0" t="0" r="4445" b="6350"/>
                  <wp:docPr id="979680648" name="Grafik 6" descr="Ein Bild, das Text, Screenshot, Diagramm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9680648" name="Grafik 6" descr="Ein Bild, das Text, Screenshot, Diagramm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5955" cy="3359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) Time-to-clinical relapse 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: wPCDAI &gt;12.5, UC: PUCAI ≥10)</w:t>
            </w:r>
          </w:p>
          <w:p w14:paraId="7173469B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6E68AEE1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mber of patients at risk</w:t>
            </w:r>
          </w:p>
          <w:p w14:paraId="4109D045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8F407F" w:rsidRPr="008F407F" w14:paraId="16974E64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087BB8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315F4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B2082E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94AB18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189918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5A11A8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08353C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931F5F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CB634E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517C3B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BBC998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D5B8E0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C64EAF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8F407F" w:rsidRPr="008F407F" w14:paraId="3D904EFC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A7167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Before 2021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614A4C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103055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BF0D5A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140B1C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9F1A20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5E17B8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64C982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374D24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3B4A32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3E4A89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9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624D8B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E9AA3F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</w:t>
                  </w:r>
                </w:p>
              </w:tc>
            </w:tr>
            <w:tr w:rsidR="008F407F" w:rsidRPr="008F407F" w14:paraId="6E4E6E29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432EBE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After 2021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0907B9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1E15F8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E1B004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CE5B69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39BD90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CE12D7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59A253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59299E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427147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7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A4952D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9FB65E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C82504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</w:tr>
          </w:tbl>
          <w:p w14:paraId="51E507D7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5A6AA124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-Rank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4979</w:t>
            </w:r>
          </w:p>
          <w:p w14:paraId="47B4BA58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to-Peto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4166</w:t>
            </w:r>
          </w:p>
          <w:p w14:paraId="7B5D9AC1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one-Ware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4116</w:t>
            </w:r>
          </w:p>
        </w:tc>
      </w:tr>
      <w:tr w:rsidR="008F407F" w:rsidRPr="008F407F" w14:paraId="522B9BCE" w14:textId="77777777" w:rsidTr="008F407F">
        <w:trPr>
          <w:tblCellSpacing w:w="0" w:type="dxa"/>
        </w:trPr>
        <w:tc>
          <w:tcPr>
            <w:tcW w:w="14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D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2EAEF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cal calprotectin, comparison between patients diagnosed before and after 2021</w:t>
            </w:r>
          </w:p>
        </w:tc>
      </w:tr>
      <w:tr w:rsidR="008F407F" w:rsidRPr="008F407F" w14:paraId="72127DAC" w14:textId="77777777" w:rsidTr="008F407F">
        <w:trPr>
          <w:tblCellSpacing w:w="0" w:type="dxa"/>
        </w:trPr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50487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518B8EF3" w14:textId="71F26C76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70755711" wp14:editId="0302C755">
                  <wp:extent cx="4485640" cy="3378200"/>
                  <wp:effectExtent l="0" t="0" r="0" b="0"/>
                  <wp:docPr id="54705660" name="Grafik 5" descr="Ein Bild, das Text, Diagramm, Screenshot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705660" name="Grafik 5" descr="Ein Bild, das Text, Diagramm, Screenshot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5640" cy="337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) Time-to-FC normalization 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: &lt;150mg/l; UC: &lt;125mg/l) </w:t>
            </w:r>
          </w:p>
          <w:p w14:paraId="71F7ED4C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ulative number of patients reached clinical remission</w:t>
            </w:r>
          </w:p>
          <w:p w14:paraId="4F576176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8"/>
              <w:gridCol w:w="332"/>
              <w:gridCol w:w="332"/>
              <w:gridCol w:w="332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</w:tblGrid>
            <w:tr w:rsidR="008F407F" w:rsidRPr="008F407F" w14:paraId="3D0C1890" w14:textId="77777777">
              <w:trPr>
                <w:trHeight w:val="240"/>
                <w:tblCellSpacing w:w="0" w:type="dxa"/>
              </w:trPr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642D89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D7BE1D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493A57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F3E733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9D78B7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D0DC5F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4718DD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35B78E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739084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2009DD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CB4CEA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F67917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34444B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8F407F" w:rsidRPr="008F407F" w14:paraId="6DFF416C" w14:textId="77777777">
              <w:trPr>
                <w:trHeight w:val="282"/>
                <w:tblCellSpacing w:w="0" w:type="dxa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17131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Before 2021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44558B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3683C4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0DCDED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45E75D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6DA88D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8C1CAD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D8EC53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9308A2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631A70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9E0B63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CBB488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7DB2AA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5</w:t>
                  </w:r>
                </w:p>
              </w:tc>
            </w:tr>
            <w:tr w:rsidR="008F407F" w:rsidRPr="008F407F" w14:paraId="2095C751" w14:textId="77777777">
              <w:trPr>
                <w:trHeight w:val="240"/>
                <w:tblCellSpacing w:w="0" w:type="dxa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47DAB6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After 2021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250F8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CD216D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2C3440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8154ED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47EF5A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5A22C0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980032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F04C2C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B0680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E94201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3A132F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A2CB7D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</w:tr>
          </w:tbl>
          <w:p w14:paraId="2D0C2CFE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4726D973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y’s test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6948</w:t>
            </w:r>
          </w:p>
          <w:p w14:paraId="3870EE10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9BB1F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763C6FE5" w14:textId="783480F0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609A24FB" wp14:editId="1CA5A9F9">
                  <wp:extent cx="4495165" cy="3388360"/>
                  <wp:effectExtent l="0" t="0" r="635" b="2540"/>
                  <wp:docPr id="1099707656" name="Grafik 4" descr="Ein Bild, das Text, Screenshot, Reihe, Diagramm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9707656" name="Grafik 4" descr="Ein Bild, das Text, Screenshot, Reihe, Diagramm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165" cy="338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) FC relapse 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: ≥150mg/l, UC: ≥125mg/l)</w:t>
            </w:r>
          </w:p>
          <w:p w14:paraId="079DAA04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mber of patients at risk</w:t>
            </w:r>
          </w:p>
          <w:p w14:paraId="46901ED0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8F407F" w:rsidRPr="008F407F" w14:paraId="1CDCFFBC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1FAF6B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3D7AC9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403E13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3E49B3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423F79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2DDDE1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49E768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E35958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8B5FAE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867B68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DD32D5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980497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98E22E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8F407F" w:rsidRPr="008F407F" w14:paraId="50DA3A21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54B9BA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Before 2021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09F0CA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0B5BC0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6FB7CC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8EF0AD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580334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23AE0D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7D1441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2F17D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3B1ED3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3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BE54E1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9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6F1814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1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9FA429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</w:t>
                  </w:r>
                </w:p>
              </w:tc>
            </w:tr>
            <w:tr w:rsidR="008F407F" w:rsidRPr="008F407F" w14:paraId="57F49C32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EF4ED9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After 2021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54A848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6CB195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898FB6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FF1402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5364EA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F74A25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88450C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71C8B9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D24AFE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1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37DB8D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927F9E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DA9D8F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</w:tr>
          </w:tbl>
          <w:p w14:paraId="5E1913A9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03143103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-Rank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1533</w:t>
            </w:r>
          </w:p>
          <w:p w14:paraId="38A8E1CF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to-Peto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1966</w:t>
            </w:r>
          </w:p>
          <w:p w14:paraId="41EB9200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one-Ware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1616</w:t>
            </w:r>
          </w:p>
          <w:p w14:paraId="054CE5A4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lastRenderedPageBreak/>
              <w:t> </w:t>
            </w:r>
          </w:p>
        </w:tc>
      </w:tr>
      <w:tr w:rsidR="008F407F" w:rsidRPr="008F407F" w14:paraId="300A2BBE" w14:textId="77777777" w:rsidTr="008F407F">
        <w:trPr>
          <w:tblCellSpacing w:w="0" w:type="dxa"/>
        </w:trPr>
        <w:tc>
          <w:tcPr>
            <w:tcW w:w="14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D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C190F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C-reactive protein, comparison between patients diagnosed before and after 2021</w:t>
            </w:r>
          </w:p>
        </w:tc>
      </w:tr>
      <w:tr w:rsidR="008F407F" w:rsidRPr="008F407F" w14:paraId="3D26B2DF" w14:textId="77777777" w:rsidTr="008F407F">
        <w:trPr>
          <w:tblCellSpacing w:w="0" w:type="dxa"/>
        </w:trPr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CE2F4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alysis of time-to-CRP normalization is not applicable due to very low number of patients who did not reach CRP &lt;0.5mg/dl in both groups. 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B76B1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69654C26" w14:textId="4136C3CD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14898A20" wp14:editId="1A7681BD">
                  <wp:extent cx="4504690" cy="3388360"/>
                  <wp:effectExtent l="0" t="0" r="3810" b="2540"/>
                  <wp:docPr id="108463616" name="Grafik 3" descr="Ein Bild, das Text, Screenshot, Diagramm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63616" name="Grafik 3" descr="Ein Bild, das Text, Screenshot, Diagramm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4690" cy="338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) CRP relapse 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 &amp; UC: ≥0.5mg/dl)</w:t>
            </w:r>
          </w:p>
          <w:p w14:paraId="6E274490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737E44B1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mber of patients at risk</w:t>
            </w:r>
          </w:p>
          <w:p w14:paraId="4E1E2838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8F407F" w:rsidRPr="008F407F" w14:paraId="5C690A2E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5F9D82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CE6ABB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85620B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B30C2E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8B2C06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C8C4C8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D61468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7DAFD8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73C500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FD7C4C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3A61AF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665EAA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EE89A0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8F407F" w:rsidRPr="008F407F" w14:paraId="25314355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4B85D2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Before 2021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FDB78B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1B2D78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5022D3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F8E013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5D120C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2E23F1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C9A367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327103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CA5402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A9A166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59E37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9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777ACE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</w:tr>
            <w:tr w:rsidR="008F407F" w:rsidRPr="008F407F" w14:paraId="2EE3F9C7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DF0E1C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After 2021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D13721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E0C45C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7DEAFD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50C104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AD9AA2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B6211F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C57B1D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B4EEDD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E06E4F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9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98A906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3D1990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AE784F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</w:tr>
          </w:tbl>
          <w:p w14:paraId="7AF2142B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33FC9D66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-Rank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4878</w:t>
            </w:r>
          </w:p>
          <w:p w14:paraId="7D2F1B8E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Peto-Peto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4625</w:t>
            </w:r>
          </w:p>
          <w:p w14:paraId="13411E0F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one-Ware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4521</w:t>
            </w:r>
          </w:p>
          <w:p w14:paraId="442AE883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</w:tr>
      <w:tr w:rsidR="008F407F" w:rsidRPr="008F407F" w14:paraId="39D4CA68" w14:textId="77777777" w:rsidTr="008F407F">
        <w:trPr>
          <w:tblCellSpacing w:w="0" w:type="dxa"/>
        </w:trPr>
        <w:tc>
          <w:tcPr>
            <w:tcW w:w="14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D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8E138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Erythrocyte Sedimentation Rate, comparison between patients diagnosed before and after 2021</w:t>
            </w:r>
          </w:p>
        </w:tc>
      </w:tr>
      <w:tr w:rsidR="008F407F" w:rsidRPr="008F407F" w14:paraId="4506DACE" w14:textId="77777777" w:rsidTr="008F407F">
        <w:trPr>
          <w:tblCellSpacing w:w="0" w:type="dxa"/>
        </w:trPr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5BFF0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618130F4" w14:textId="45D2F3A0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7B84B866" wp14:editId="4F5BF6B1">
                  <wp:extent cx="4427855" cy="3330575"/>
                  <wp:effectExtent l="0" t="0" r="4445" b="0"/>
                  <wp:docPr id="2120832717" name="Grafik 2" descr="Ein Bild, das Text, Diagramm, Screenshot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0832717" name="Grafik 2" descr="Ein Bild, das Text, Diagramm, Screenshot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7855" cy="333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) Time-to-ESR normalisation 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 &amp; UC: ESR &lt;20mm/h)</w:t>
            </w:r>
          </w:p>
          <w:p w14:paraId="343FE785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12A19BDB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ulative number of patients reached clinical remission</w:t>
            </w:r>
          </w:p>
          <w:p w14:paraId="5CE4DF6C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8"/>
              <w:gridCol w:w="332"/>
              <w:gridCol w:w="332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</w:tblGrid>
            <w:tr w:rsidR="008F407F" w:rsidRPr="008F407F" w14:paraId="2AEC7321" w14:textId="77777777">
              <w:trPr>
                <w:trHeight w:val="240"/>
                <w:tblCellSpacing w:w="0" w:type="dxa"/>
              </w:trPr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35C1B4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F8F8C5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107069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594E92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CC0971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372249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CF3057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225275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6639D5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697A67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2D9DBE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AD5068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9674C7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8F407F" w:rsidRPr="008F407F" w14:paraId="785961FE" w14:textId="77777777">
              <w:trPr>
                <w:trHeight w:val="282"/>
                <w:tblCellSpacing w:w="0" w:type="dxa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C0977E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Before 2021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24AAF1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62CDA9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1CA40F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72A744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BCBFD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E19277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60D256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160BA6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6DC076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214587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1930F4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1BE9B5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8</w:t>
                  </w:r>
                </w:p>
              </w:tc>
            </w:tr>
            <w:tr w:rsidR="008F407F" w:rsidRPr="008F407F" w14:paraId="0BB1A703" w14:textId="77777777">
              <w:trPr>
                <w:trHeight w:val="240"/>
                <w:tblCellSpacing w:w="0" w:type="dxa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81138E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After 2021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7BF968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BFFB3B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B9EE73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A194AD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75867A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58E4EC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F704C6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230FDA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C7F42B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92F1A8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F1A9CA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AF81E5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</w:tr>
          </w:tbl>
          <w:p w14:paraId="3960CDAC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51BF0012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Gray’s test </w:t>
            </w:r>
            <w:r w:rsidRPr="008F407F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189</w:t>
            </w:r>
          </w:p>
          <w:p w14:paraId="2772A269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D50E3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lastRenderedPageBreak/>
              <w:t> </w:t>
            </w:r>
          </w:p>
          <w:p w14:paraId="26A4FDE4" w14:textId="2C72C9FE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2DA32BE6" wp14:editId="1613C5A3">
                  <wp:extent cx="4379595" cy="3310890"/>
                  <wp:effectExtent l="0" t="0" r="1905" b="3810"/>
                  <wp:docPr id="1271088780" name="Grafik 1" descr="Ein Bild, das Text, Screenshot, Diagramm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1088780" name="Grafik 1" descr="Ein Bild, das Text, Screenshot, Diagramm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9595" cy="3310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) ESR relapse 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 &amp; UC: ≥20mm/h)</w:t>
            </w:r>
          </w:p>
          <w:p w14:paraId="22ACDD2F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5CAE273E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mber of patients at risk</w:t>
            </w:r>
          </w:p>
          <w:p w14:paraId="20246731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8F407F" w:rsidRPr="008F407F" w14:paraId="296BB2CA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F978B5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3C90F1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35610E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7D30BF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67ED65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AF20973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261309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591999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DBF4C45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EDDC5F0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CFF5DF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BC53F3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916594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8F407F" w:rsidRPr="008F407F" w14:paraId="4B392362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3B6B97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Before 2021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3F6BC8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BABC297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754E72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F33D9BE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335386D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BC25E6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AAB6C3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D63FEB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03029F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2C6E76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3A96D1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1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5CAAC1A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</w:tr>
            <w:tr w:rsidR="008F407F" w:rsidRPr="008F407F" w14:paraId="314F41E2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5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A0F3A7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After 2021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5420B11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1AF7B5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41BB596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612146F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EA6B11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BE516EC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EAD4BD4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942D3A9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3BEFDD2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11C2BD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7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0CACD0B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F28F518" w14:textId="77777777" w:rsidR="008F407F" w:rsidRPr="008F407F" w:rsidRDefault="008F407F" w:rsidP="008F40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8F407F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</w:tr>
          </w:tbl>
          <w:p w14:paraId="489F3C5D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1FDB9DA5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Log-Rank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6706</w:t>
            </w:r>
          </w:p>
          <w:p w14:paraId="473B7EF5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to-Peto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8256</w:t>
            </w:r>
          </w:p>
          <w:p w14:paraId="508269CD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one-Ware </w:t>
            </w:r>
            <w:r w:rsidRPr="008F407F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7672</w:t>
            </w:r>
          </w:p>
          <w:p w14:paraId="3621AD6C" w14:textId="77777777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</w:tr>
      <w:tr w:rsidR="008F407F" w:rsidRPr="008F407F" w14:paraId="46D4106C" w14:textId="77777777" w:rsidTr="00114513">
        <w:trPr>
          <w:tblCellSpacing w:w="0" w:type="dxa"/>
        </w:trPr>
        <w:tc>
          <w:tcPr>
            <w:tcW w:w="14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D3AB7" w14:textId="77777777" w:rsidR="008F407F" w:rsidRPr="008F407F" w:rsidRDefault="008F407F" w:rsidP="008F4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Supplementary Figure 2: Comparison of outcome parameters in patients with Crohn’s disease (CD) and Ulcerative colitis (UC) diagnosed before and after 2021: Time to clinical remission, normalization of biomarkers, and time to clinical relapse </w:t>
            </w:r>
            <w:bookmarkStart w:id="0" w:name="_Hlk210896727"/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fter achieving the respective treatment targets</w:t>
            </w:r>
            <w:bookmarkEnd w:id="0"/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 </w:t>
            </w:r>
          </w:p>
          <w:p w14:paraId="4E025EEA" w14:textId="77777777" w:rsidR="008F407F" w:rsidRPr="008F407F" w:rsidRDefault="008F407F" w:rsidP="008F4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plan-Meier curves on the left side demonstrate the time to clinical remission </w:t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a)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and normalization of biomarkers fecal calprotectin </w:t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)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and Erythrocyte Sedimentation Rate </w:t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f)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in patients with Crohn´s disease and Ulcerative Colitis diagnosed before (blue) or after (red) 2021. The panels on the right side show the time to clinical relapse after achieving the respective treatment targets </w:t>
            </w:r>
            <w:r w:rsidRPr="008F407F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b, d, e, g)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 Clinical remission was defined as wPCDAI &lt;12.5 points for CD patients or PUCAI &lt;10 points for UC patients. Clinical relapse was defined as an increase in wPCDAI to ≥12.5 points or PUCAI to ≥10 points after having achieved remission. Biomarker normalization was defined as FC &lt;150mg/l for CD and &lt;125 mg/l for UC, ESR &lt;20mm/h, and CRP &lt;0.5 mg/dL for both conditions.</w:t>
            </w:r>
          </w:p>
          <w:p w14:paraId="4C000814" w14:textId="77777777" w:rsidR="008F407F" w:rsidRPr="008F407F" w:rsidRDefault="008F407F" w:rsidP="008F4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 the time-to-reach treatment target analyses p-value was obtained using Gray’s test to compare the cumulative incidence functions between groups. To compare survival distributions between groups -value was obtained using the log-rank test. To account for potential violations of the proportional hazard assumption, additional p-values from Tarone–Ware and Peto–Peto tests were reported.</w:t>
            </w:r>
          </w:p>
          <w:p w14:paraId="3842D5A3" w14:textId="77777777" w:rsidR="008F407F" w:rsidRPr="008F407F" w:rsidRDefault="008F407F" w:rsidP="008F4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6C51701D" w14:textId="77777777" w:rsidR="008F407F" w:rsidRPr="008F407F" w:rsidRDefault="008F407F" w:rsidP="008F4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Abbreviations</w:t>
            </w:r>
            <w:r w:rsidRPr="008F407F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: CD = Crohn‘s disease, CRP = C-reactive protein, FC = fecal calprotectin, IBD-u = Inflammatory Bowel Disease-unclassified, PUCAI = Pediatric Ulcerative Colitis Activity Index, UC = Ulcerative colitis, wPCDAI = weighted Pediatric Crohn´s Disease Activity Index.</w:t>
            </w:r>
          </w:p>
          <w:p w14:paraId="7630BD1E" w14:textId="770A970B" w:rsidR="008F407F" w:rsidRPr="008F407F" w:rsidRDefault="008F407F" w:rsidP="008F407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8F407F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</w:tr>
    </w:tbl>
    <w:p w14:paraId="6C253D9A" w14:textId="77777777" w:rsidR="00452BBF" w:rsidRDefault="00452BBF" w:rsidP="00452BBF">
      <w:pPr>
        <w:rPr>
          <w:rFonts w:ascii="Arial" w:hAnsi="Arial" w:cs="Arial"/>
          <w:lang w:val="en-US"/>
        </w:rPr>
      </w:pPr>
    </w:p>
    <w:p w14:paraId="1D1068B7" w14:textId="5FD4F6ED" w:rsidR="00497583" w:rsidRPr="00452BBF" w:rsidRDefault="00497583">
      <w:pPr>
        <w:rPr>
          <w:rFonts w:ascii="Arial" w:hAnsi="Arial" w:cs="Arial"/>
          <w:lang w:val="en-US"/>
        </w:rPr>
      </w:pPr>
    </w:p>
    <w:sectPr w:rsidR="00497583" w:rsidRPr="00452BBF" w:rsidSect="00452BB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bany AMT">
    <w:altName w:val="Arial"/>
    <w:panose1 w:val="020B0604020202020204"/>
    <w:charset w:val="00"/>
    <w:family w:val="swiss"/>
    <w:pitch w:val="variable"/>
    <w:sig w:usb0="00002A87" w:usb1="C0000000" w:usb2="00000008" w:usb3="00000000" w:csb0="000000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BBF"/>
    <w:rsid w:val="000B55F7"/>
    <w:rsid w:val="00325CD1"/>
    <w:rsid w:val="00434A24"/>
    <w:rsid w:val="00452BBF"/>
    <w:rsid w:val="00497583"/>
    <w:rsid w:val="00603AE6"/>
    <w:rsid w:val="006B439D"/>
    <w:rsid w:val="00726019"/>
    <w:rsid w:val="008F407F"/>
    <w:rsid w:val="009233DD"/>
    <w:rsid w:val="00992383"/>
    <w:rsid w:val="00A728A3"/>
    <w:rsid w:val="00C9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FDB6E4"/>
  <w15:chartTrackingRefBased/>
  <w15:docId w15:val="{0DA2BE33-8293-4B99-95E9-B64E745EC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2BBF"/>
    <w:rPr>
      <w:rFonts w:ascii="Calibri" w:hAnsi="Calibri"/>
      <w:noProof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2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3AE6"/>
    <w:pPr>
      <w:keepNext/>
      <w:keepLines/>
      <w:spacing w:before="160" w:after="120" w:line="240" w:lineRule="auto"/>
      <w:outlineLvl w:val="1"/>
    </w:pPr>
    <w:rPr>
      <w:rFonts w:ascii="Arial" w:eastAsiaTheme="majorEastAsia" w:hAnsi="Arial" w:cstheme="majorBidi"/>
      <w:i/>
      <w:noProof w:val="0"/>
      <w:kern w:val="0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2B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2B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2B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2B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2B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2B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2B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03AE6"/>
    <w:rPr>
      <w:rFonts w:ascii="Arial" w:eastAsiaTheme="majorEastAsia" w:hAnsi="Arial" w:cstheme="majorBidi"/>
      <w:i/>
      <w:kern w:val="0"/>
      <w:szCs w:val="26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52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2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2BB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2BB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2BB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2BB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2BB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2B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2BBF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2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2BBF"/>
    <w:pPr>
      <w:numPr>
        <w:ilvl w:val="1"/>
      </w:numPr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2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2BBF"/>
    <w:pPr>
      <w:spacing w:before="160"/>
      <w:jc w:val="center"/>
    </w:pPr>
    <w:rPr>
      <w:rFonts w:asciiTheme="minorHAnsi" w:hAnsiTheme="minorHAnsi"/>
      <w:i/>
      <w:iCs/>
      <w:noProof w:val="0"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2BB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2BBF"/>
    <w:pPr>
      <w:ind w:left="720"/>
      <w:contextualSpacing/>
    </w:pPr>
    <w:rPr>
      <w:rFonts w:asciiTheme="minorHAnsi" w:hAnsiTheme="minorHAnsi"/>
      <w:noProof w:val="0"/>
    </w:rPr>
  </w:style>
  <w:style w:type="character" w:styleId="IntensiveHervorhebung">
    <w:name w:val="Intense Emphasis"/>
    <w:basedOn w:val="Absatz-Standardschriftart"/>
    <w:uiPriority w:val="21"/>
    <w:qFormat/>
    <w:rsid w:val="00452B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2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noProof w:val="0"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2BB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2BB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52B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434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434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1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Leon Hölz</dc:creator>
  <cp:keywords/>
  <dc:description/>
  <cp:lastModifiedBy>Frank, Marie-Luise</cp:lastModifiedBy>
  <cp:revision>3</cp:revision>
  <dcterms:created xsi:type="dcterms:W3CDTF">2025-12-06T09:33:00Z</dcterms:created>
  <dcterms:modified xsi:type="dcterms:W3CDTF">2025-12-0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ca32e0-ccf2-4c98-bb5f-d7feee5bb651</vt:lpwstr>
  </property>
</Properties>
</file>